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5AAB4" w14:textId="77777777" w:rsidR="004D793E" w:rsidRPr="00001D44" w:rsidRDefault="004D793E" w:rsidP="004D793E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2"/>
          <w:szCs w:val="22"/>
        </w:rPr>
      </w:pPr>
      <w:r w:rsidRPr="00001D44">
        <w:rPr>
          <w:rFonts w:ascii="Arial" w:hAnsi="Arial" w:cs="Arial"/>
          <w:b/>
          <w:bCs/>
          <w:sz w:val="22"/>
          <w:szCs w:val="22"/>
        </w:rPr>
        <w:t>Probiotic Supplementation Reduces Inflammatory Profiles But Does Not Prevent Oral Immune Perturbations During SIV Infection</w:t>
      </w:r>
    </w:p>
    <w:p w14:paraId="7482929B" w14:textId="77777777" w:rsidR="004D793E" w:rsidRPr="00001D44" w:rsidRDefault="004D793E" w:rsidP="004D793E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2"/>
          <w:szCs w:val="22"/>
        </w:rPr>
      </w:pPr>
    </w:p>
    <w:p w14:paraId="503F2EA2" w14:textId="77777777" w:rsidR="004D793E" w:rsidRPr="00001D44" w:rsidRDefault="004D793E" w:rsidP="004D793E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22ECCD1A" w14:textId="77777777" w:rsidR="004D793E" w:rsidRPr="00001D44" w:rsidRDefault="004D793E" w:rsidP="004D793E">
      <w:pPr>
        <w:rPr>
          <w:rFonts w:ascii="Arial" w:hAnsi="Arial" w:cs="Arial"/>
          <w:b/>
          <w:sz w:val="22"/>
          <w:szCs w:val="22"/>
        </w:rPr>
      </w:pPr>
    </w:p>
    <w:p w14:paraId="71852686" w14:textId="77777777" w:rsidR="004D793E" w:rsidRPr="00001D44" w:rsidRDefault="004D793E" w:rsidP="004D793E">
      <w:pPr>
        <w:jc w:val="center"/>
        <w:rPr>
          <w:rFonts w:ascii="Arial" w:hAnsi="Arial" w:cs="Arial"/>
          <w:sz w:val="22"/>
          <w:szCs w:val="22"/>
        </w:rPr>
      </w:pPr>
      <w:r w:rsidRPr="00001D44">
        <w:rPr>
          <w:rFonts w:ascii="Arial" w:hAnsi="Arial" w:cs="Arial"/>
          <w:sz w:val="22"/>
          <w:szCs w:val="22"/>
        </w:rPr>
        <w:t>Rhianna Jones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Kyle Kroll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Courtney Broedlow</w:t>
      </w:r>
      <w:r w:rsidRPr="00001D44">
        <w:rPr>
          <w:rFonts w:ascii="Arial" w:hAnsi="Arial" w:cs="Arial"/>
          <w:sz w:val="22"/>
          <w:szCs w:val="22"/>
          <w:vertAlign w:val="superscript"/>
        </w:rPr>
        <w:t>2,3</w:t>
      </w:r>
      <w:r w:rsidRPr="00001D44">
        <w:rPr>
          <w:rFonts w:ascii="Arial" w:hAnsi="Arial" w:cs="Arial"/>
          <w:sz w:val="22"/>
          <w:szCs w:val="22"/>
        </w:rPr>
        <w:t>, Luca Schifanella</w:t>
      </w:r>
      <w:r w:rsidRPr="00001D44">
        <w:rPr>
          <w:rFonts w:ascii="Arial" w:hAnsi="Arial" w:cs="Arial"/>
          <w:sz w:val="22"/>
          <w:szCs w:val="22"/>
          <w:vertAlign w:val="superscript"/>
        </w:rPr>
        <w:t>2</w:t>
      </w:r>
      <w:r w:rsidRPr="00001D44">
        <w:rPr>
          <w:rFonts w:ascii="Arial" w:hAnsi="Arial" w:cs="Arial"/>
          <w:sz w:val="22"/>
          <w:szCs w:val="22"/>
        </w:rPr>
        <w:t>, Scott Smith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Brady Hueber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Spandan V. Shah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Daniel R. Ram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Cordelia Manickam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Valerie Varner</w:t>
      </w: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>, Nichole R. Klatt</w:t>
      </w:r>
      <w:r w:rsidRPr="00001D44">
        <w:rPr>
          <w:rFonts w:ascii="Arial" w:hAnsi="Arial" w:cs="Arial"/>
          <w:sz w:val="22"/>
          <w:szCs w:val="22"/>
          <w:vertAlign w:val="superscript"/>
        </w:rPr>
        <w:t>2,3</w:t>
      </w:r>
      <w:r w:rsidRPr="00001D44">
        <w:rPr>
          <w:rFonts w:ascii="Arial" w:hAnsi="Arial" w:cs="Arial"/>
          <w:sz w:val="22"/>
          <w:szCs w:val="22"/>
        </w:rPr>
        <w:t>, R. Keith Reeves</w:t>
      </w:r>
      <w:r w:rsidRPr="00001D44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001D44">
        <w:rPr>
          <w:rFonts w:ascii="Arial" w:hAnsi="Arial" w:cs="Arial"/>
          <w:sz w:val="22"/>
          <w:szCs w:val="22"/>
          <w:vertAlign w:val="superscript"/>
        </w:rPr>
        <w:t>*</w:t>
      </w:r>
    </w:p>
    <w:p w14:paraId="1C23D8D8" w14:textId="77777777" w:rsidR="004D793E" w:rsidRPr="00001D44" w:rsidRDefault="004D793E" w:rsidP="004D793E">
      <w:pPr>
        <w:rPr>
          <w:rFonts w:ascii="Arial" w:hAnsi="Arial" w:cs="Arial"/>
          <w:b/>
          <w:sz w:val="22"/>
          <w:szCs w:val="22"/>
        </w:rPr>
      </w:pPr>
    </w:p>
    <w:p w14:paraId="26429B2E" w14:textId="77777777" w:rsidR="004D793E" w:rsidRPr="005A1A19" w:rsidRDefault="004D793E" w:rsidP="004D793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001D44">
        <w:rPr>
          <w:rFonts w:ascii="Arial" w:hAnsi="Arial" w:cs="Arial"/>
          <w:sz w:val="22"/>
          <w:szCs w:val="22"/>
          <w:vertAlign w:val="superscript"/>
        </w:rPr>
        <w:t>1</w:t>
      </w:r>
      <w:r w:rsidRPr="00001D44">
        <w:rPr>
          <w:rFonts w:ascii="Arial" w:hAnsi="Arial" w:cs="Arial"/>
          <w:sz w:val="22"/>
          <w:szCs w:val="22"/>
        </w:rPr>
        <w:t xml:space="preserve">Center for Virology and Vaccine Research, Beth Israel Deaconess Medical Center, Harvard Medical School, Boston, MA; </w:t>
      </w:r>
      <w:r w:rsidRPr="00001D4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001D44">
        <w:rPr>
          <w:rFonts w:ascii="Arial" w:hAnsi="Arial" w:cs="Arial"/>
          <w:color w:val="000000" w:themeColor="text1"/>
          <w:sz w:val="22"/>
          <w:szCs w:val="22"/>
        </w:rPr>
        <w:t>Division of Surgical Outcomes and Precision Medicine Research, Department of Surgery, University of Minnesota, Minneapolis, MN, US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001D44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01D44">
        <w:rPr>
          <w:rFonts w:ascii="Arial" w:hAnsi="Arial" w:cs="Arial"/>
          <w:color w:val="000000" w:themeColor="text1"/>
          <w:sz w:val="22"/>
          <w:szCs w:val="22"/>
        </w:rPr>
        <w:t>Department of Pharmaceutics, University of Washington, Seattle, WA, US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CE4F19">
        <w:rPr>
          <w:rFonts w:ascii="Arial" w:hAnsi="Arial" w:cs="Arial"/>
          <w:color w:val="000000" w:themeColor="text1"/>
          <w:sz w:val="22"/>
          <w:szCs w:val="22"/>
        </w:rPr>
        <w:t xml:space="preserve">Ragon Institute of Massachusetts General Hospital, MIT, and Harvard, Cambridge, MA </w:t>
      </w:r>
      <w:r w:rsidRPr="005A1A19">
        <w:rPr>
          <w:rFonts w:ascii="Arial" w:hAnsi="Arial" w:cs="Arial"/>
          <w:color w:val="000000" w:themeColor="text1"/>
          <w:sz w:val="22"/>
          <w:szCs w:val="22"/>
        </w:rPr>
        <w:t>02139, USA</w:t>
      </w:r>
    </w:p>
    <w:p w14:paraId="38BBA8BC" w14:textId="77777777" w:rsidR="004D793E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7DE8CA22" w14:textId="77777777" w:rsidR="004D793E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0FC5C468" w14:textId="77777777" w:rsidR="004D793E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48E02B1F" w14:textId="77777777" w:rsidR="004D793E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54B08C82" w14:textId="77777777" w:rsidR="004D793E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4A25FD58" w14:textId="4AAC37B4" w:rsidR="004D793E" w:rsidRDefault="004D793E" w:rsidP="004D793E">
      <w:pPr>
        <w:jc w:val="center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upplementary Information</w:t>
      </w: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69A8AB8F" w14:textId="6FE548C7" w:rsidR="004D793E" w:rsidRPr="00001D44" w:rsidRDefault="004D793E" w:rsidP="004D793E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D66947">
        <w:rPr>
          <w:rFonts w:ascii="Arial" w:hAnsi="Arial" w:cs="Arial"/>
          <w:b/>
          <w:bCs/>
          <w:noProof/>
          <w:color w:val="000000"/>
          <w:sz w:val="22"/>
          <w:szCs w:val="22"/>
          <w:shd w:val="clear" w:color="auto" w:fill="FFFFFF"/>
        </w:rPr>
        <w:lastRenderedPageBreak/>
        <w:drawing>
          <wp:anchor distT="0" distB="0" distL="114300" distR="114300" simplePos="0" relativeHeight="251659264" behindDoc="0" locked="0" layoutInCell="1" allowOverlap="1" wp14:anchorId="0FC056CC" wp14:editId="5207157C">
            <wp:simplePos x="0" y="0"/>
            <wp:positionH relativeFrom="column">
              <wp:posOffset>-163285</wp:posOffset>
            </wp:positionH>
            <wp:positionV relativeFrom="paragraph">
              <wp:posOffset>212635</wp:posOffset>
            </wp:positionV>
            <wp:extent cx="5486400" cy="4193540"/>
            <wp:effectExtent l="0" t="0" r="190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1D44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Supplementary </w:t>
      </w: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igure 1</w:t>
      </w:r>
    </w:p>
    <w:p w14:paraId="06CA8417" w14:textId="77777777" w:rsidR="004D793E" w:rsidRDefault="004D793E" w:rsidP="004D793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3A127E" w14:textId="77777777" w:rsidR="004D793E" w:rsidRDefault="004D793E" w:rsidP="004D793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8E41EBA" w14:textId="77777777" w:rsidR="004D793E" w:rsidRDefault="004D793E" w:rsidP="004D793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27B8CD4" w14:textId="396D2FC2" w:rsidR="004D793E" w:rsidRPr="00001D44" w:rsidRDefault="004D793E" w:rsidP="004D793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</w:t>
      </w:r>
      <w:r w:rsidRPr="00001D44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Representative flow cytometry gating.</w:t>
      </w:r>
    </w:p>
    <w:p w14:paraId="6BAC9757" w14:textId="77777777" w:rsidR="00091CCB" w:rsidRDefault="004D793E" w:rsidP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Representative gating strategies are shown for (A) NKG2A/C+ NK cells and NKp44+ ILC3, (B) T cells, and (C) T cell phenotypes.</w:t>
      </w:r>
      <w:r w:rsidRPr="00001D44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</w:p>
    <w:p w14:paraId="6DC42416" w14:textId="77777777" w:rsidR="00091CCB" w:rsidRDefault="00091CCB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1DFCA8A6" w14:textId="77777777" w:rsidR="00091CCB" w:rsidRDefault="00091CCB" w:rsidP="00091CC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  <w:shd w:val="clear" w:color="auto" w:fill="FFFFFF"/>
        </w:rPr>
        <w:lastRenderedPageBreak/>
        <w:drawing>
          <wp:inline distT="0" distB="0" distL="0" distR="0" wp14:anchorId="358FA9AB" wp14:editId="084516AF">
            <wp:extent cx="4871258" cy="3764296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788" cy="377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CCB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9A5FB52" w14:textId="77777777" w:rsidR="00091CCB" w:rsidRDefault="00091CCB" w:rsidP="00091CC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50F14BC" w14:textId="6073C8E9" w:rsidR="00091CCB" w:rsidRPr="00001D44" w:rsidRDefault="00091CCB" w:rsidP="00091CC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2</w:t>
      </w:r>
      <w:r w:rsidRPr="00001D44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PCA of Luminex analyte data.</w:t>
      </w:r>
    </w:p>
    <w:p w14:paraId="68D670E3" w14:textId="33D59EAF" w:rsidR="00091CCB" w:rsidRDefault="00091CCB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br w:type="page"/>
      </w:r>
    </w:p>
    <w:p w14:paraId="2535651C" w14:textId="77777777" w:rsidR="004D793E" w:rsidRDefault="004D793E" w:rsidP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24BEAE5E" w14:textId="77777777" w:rsidR="004D793E" w:rsidRPr="00001D44" w:rsidRDefault="004D793E" w:rsidP="004D793E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tbl>
      <w:tblPr>
        <w:tblW w:w="9141" w:type="dxa"/>
        <w:tblLook w:val="04A0" w:firstRow="1" w:lastRow="0" w:firstColumn="1" w:lastColumn="0" w:noHBand="0" w:noVBand="1"/>
      </w:tblPr>
      <w:tblGrid>
        <w:gridCol w:w="1821"/>
        <w:gridCol w:w="1830"/>
        <w:gridCol w:w="2430"/>
        <w:gridCol w:w="3060"/>
      </w:tblGrid>
      <w:tr w:rsidR="004D793E" w:rsidRPr="00A4069D" w14:paraId="24CCFF9A" w14:textId="77777777" w:rsidTr="00266C43">
        <w:trPr>
          <w:trHeight w:val="368"/>
        </w:trPr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40EE9" w14:textId="77777777" w:rsidR="004D793E" w:rsidRPr="00001D44" w:rsidRDefault="004D793E" w:rsidP="00266C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CD46A" w14:textId="77777777" w:rsidR="004D793E" w:rsidRPr="00001D44" w:rsidRDefault="004D793E" w:rsidP="00266C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orochr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331" w14:textId="77777777" w:rsidR="004D793E" w:rsidRPr="00001D44" w:rsidRDefault="004D793E" w:rsidP="00266C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2318" w14:textId="77777777" w:rsidR="004D793E" w:rsidRPr="00001D44" w:rsidRDefault="004D793E" w:rsidP="00266C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</w:tr>
      <w:tr w:rsidR="004D793E" w:rsidRPr="00A4069D" w14:paraId="485016C9" w14:textId="77777777" w:rsidTr="00266C43">
        <w:trPr>
          <w:trHeight w:val="315"/>
        </w:trPr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6D0B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aspase-3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1E61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Alexa64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451D9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C92-60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4A6CF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58D1600C" w14:textId="77777777" w:rsidTr="00713AE5">
        <w:trPr>
          <w:trHeight w:val="315"/>
        </w:trPr>
        <w:tc>
          <w:tcPr>
            <w:tcW w:w="1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6F0B7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3 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7233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APC CY7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E093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SP34.2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D45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77EA6900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EA058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4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5711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EDD6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L20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E93B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0E5103C2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B2CD8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8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4072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AC B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377F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D423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09BA0A4F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9D010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8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E48E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 CY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0741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992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7C037632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A28E1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1C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F11B7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A7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4205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7790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Affymetrix</w:t>
            </w:r>
          </w:p>
        </w:tc>
      </w:tr>
      <w:tr w:rsidR="004D793E" w:rsidRPr="00A4069D" w14:paraId="64A8F82E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A66C9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4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F8EB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4FA7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6BF2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333BBE63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5F1AD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6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4214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UV4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D700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FDC1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4039F39F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3BDAD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20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43EE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D023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sz w:val="22"/>
                <w:szCs w:val="22"/>
              </w:rPr>
              <w:t>L2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9DEB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5F642820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3FDE5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28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F994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 CF59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963A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2BD4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6C9841E1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431BD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45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D888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3AE14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D058-128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9F27C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05A10729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455D7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56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F1C0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7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01A7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NCAM16.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58A1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6D76A4D5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C6E3D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62L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D26E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7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EAF9B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SK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D1DC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23E3FF06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E7D42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95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385A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69369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DX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1FE42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0804A960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B42DF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23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5FF8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 CY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B89C8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7G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8B94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34BA8276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27E0D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59A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78B6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5BC9B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REA11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13BA9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</w:p>
        </w:tc>
      </w:tr>
      <w:tr w:rsidR="004D793E" w:rsidRPr="00A4069D" w14:paraId="4A7F2AA0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BA7F4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95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3999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96318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3A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789F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652A6641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3252E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197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FC27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1E9D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sz w:val="22"/>
                <w:szCs w:val="22"/>
              </w:rPr>
              <w:t>1505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3A96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</w:tr>
      <w:tr w:rsidR="004D793E" w:rsidRPr="00A4069D" w14:paraId="0322DACB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1BCAF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279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3CB9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V7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6530F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EH12.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D35BA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  <w:tr w:rsidR="004D793E" w:rsidRPr="00A4069D" w14:paraId="36DF9621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05664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CD336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2075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D0917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Z23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27001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ECKMAN COULTER</w:t>
            </w:r>
          </w:p>
        </w:tc>
      </w:tr>
      <w:tr w:rsidR="004D793E" w:rsidRPr="00A4069D" w14:paraId="7C2D51B3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8F3992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HLA-DR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057C1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EC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3460D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IMMU-35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350BD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ECKMAN COULTER</w:t>
            </w:r>
          </w:p>
        </w:tc>
      </w:tr>
      <w:tr w:rsidR="004D793E" w:rsidRPr="00A4069D" w14:paraId="2549A81F" w14:textId="77777777" w:rsidTr="00713AE5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44792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 xml:space="preserve">Ki-67 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9C82" w14:textId="77777777" w:rsidR="004D793E" w:rsidRPr="00001D44" w:rsidRDefault="004D793E" w:rsidP="00713A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PERCP CY5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F36E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19263" w14:textId="77777777" w:rsidR="004D793E" w:rsidRPr="00001D44" w:rsidRDefault="004D793E" w:rsidP="00713A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D44">
              <w:rPr>
                <w:rFonts w:ascii="Arial" w:hAnsi="Arial" w:cs="Arial"/>
                <w:color w:val="000000"/>
                <w:sz w:val="22"/>
                <w:szCs w:val="22"/>
              </w:rPr>
              <w:t>BD Pharmingen</w:t>
            </w:r>
          </w:p>
        </w:tc>
      </w:tr>
    </w:tbl>
    <w:p w14:paraId="15C38408" w14:textId="77777777" w:rsidR="004D793E" w:rsidRPr="00001D44" w:rsidRDefault="004D793E" w:rsidP="004D793E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3DCB6B6" w14:textId="39FE98F3" w:rsidR="00266C43" w:rsidRPr="00001D44" w:rsidRDefault="00266C43" w:rsidP="00266C43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001D44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upplementary Table 1</w:t>
      </w: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.  </w:t>
      </w:r>
      <w:r w:rsidRPr="00266C43">
        <w:rPr>
          <w:rFonts w:ascii="Arial" w:hAnsi="Arial" w:cs="Arial"/>
          <w:color w:val="000000"/>
          <w:sz w:val="22"/>
          <w:szCs w:val="22"/>
          <w:shd w:val="clear" w:color="auto" w:fill="FFFFFF"/>
        </w:rPr>
        <w:t>Antibodies</w:t>
      </w:r>
      <w:r w:rsidR="00091CC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used in this study</w:t>
      </w:r>
    </w:p>
    <w:p w14:paraId="08ACE76C" w14:textId="77777777" w:rsidR="004D793E" w:rsidRPr="00001D44" w:rsidRDefault="004D793E" w:rsidP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0E065B42" w14:textId="77777777" w:rsidR="00266C43" w:rsidRDefault="004D793E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001D44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br w:type="page"/>
      </w:r>
    </w:p>
    <w:tbl>
      <w:tblPr>
        <w:tblW w:w="4950" w:type="dxa"/>
        <w:jc w:val="center"/>
        <w:tblLook w:val="04A0" w:firstRow="1" w:lastRow="0" w:firstColumn="1" w:lastColumn="0" w:noHBand="0" w:noVBand="1"/>
      </w:tblPr>
      <w:tblGrid>
        <w:gridCol w:w="1530"/>
        <w:gridCol w:w="1080"/>
        <w:gridCol w:w="1170"/>
        <w:gridCol w:w="1170"/>
      </w:tblGrid>
      <w:tr w:rsidR="00266C43" w:rsidRPr="00B10032" w14:paraId="1000FFA3" w14:textId="77777777" w:rsidTr="007748B8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FC9" w14:textId="77777777" w:rsidR="00266C43" w:rsidRPr="00B10032" w:rsidRDefault="00266C43" w:rsidP="00117B01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AD52" w14:textId="77777777" w:rsidR="00266C43" w:rsidRPr="00B10032" w:rsidRDefault="00266C43" w:rsidP="00117B0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0032">
              <w:rPr>
                <w:rFonts w:ascii="Arial" w:hAnsi="Arial" w:cs="Arial"/>
                <w:b/>
                <w:bCs/>
                <w:color w:val="000000"/>
              </w:rPr>
              <w:t>Day 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1AE" w14:textId="77777777" w:rsidR="00266C43" w:rsidRPr="00B10032" w:rsidRDefault="00266C43" w:rsidP="00117B0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0032">
              <w:rPr>
                <w:rFonts w:ascii="Arial" w:hAnsi="Arial" w:cs="Arial"/>
                <w:b/>
                <w:bCs/>
                <w:color w:val="000000"/>
              </w:rPr>
              <w:t>Day 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9D3" w14:textId="77777777" w:rsidR="00266C43" w:rsidRPr="00B10032" w:rsidRDefault="00266C43" w:rsidP="00117B0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10032">
              <w:rPr>
                <w:rFonts w:ascii="Arial" w:hAnsi="Arial" w:cs="Arial"/>
                <w:b/>
                <w:bCs/>
                <w:color w:val="000000"/>
              </w:rPr>
              <w:t>Day 113</w:t>
            </w:r>
          </w:p>
        </w:tc>
      </w:tr>
      <w:tr w:rsidR="00266C43" w:rsidRPr="00B10032" w14:paraId="6107A7E9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BDB99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25B9" w14:textId="00868CCE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D2F9" w14:textId="77A8AAEE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46BE" w14:textId="1EF05EF1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3</w:t>
            </w:r>
            <w:r w:rsidR="007748B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266C43" w:rsidRPr="00B10032" w14:paraId="695CDCC2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17B05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CXCL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9965CE" w14:textId="44D46073" w:rsidR="00266C43" w:rsidRPr="00B10032" w:rsidRDefault="00266C43" w:rsidP="00117B01">
            <w:pPr>
              <w:jc w:val="center"/>
              <w:rPr>
                <w:rFonts w:ascii="Arial" w:hAnsi="Arial" w:cs="Arial"/>
                <w:color w:val="9C0006"/>
              </w:rPr>
            </w:pPr>
            <w:r w:rsidRPr="00B10032">
              <w:rPr>
                <w:rFonts w:ascii="Arial" w:hAnsi="Arial" w:cs="Arial"/>
                <w:color w:val="9C0006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5465" w14:textId="18545E0C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8841" w14:textId="08550B52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1</w:t>
            </w:r>
            <w:r w:rsidR="007748B8">
              <w:rPr>
                <w:rFonts w:ascii="Arial" w:hAnsi="Arial" w:cs="Arial"/>
                <w:color w:val="000000"/>
              </w:rPr>
              <w:t>.00</w:t>
            </w:r>
          </w:p>
        </w:tc>
      </w:tr>
      <w:tr w:rsidR="00266C43" w:rsidRPr="00B10032" w14:paraId="57F2A1B6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DF2B1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MIP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3F94" w14:textId="2284FCAA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CAFD" w14:textId="0045FF00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48F" w14:textId="300FFE08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48</w:t>
            </w:r>
            <w:r w:rsidR="007748B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266C43" w:rsidRPr="00B10032" w14:paraId="0D4533A6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2B310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P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0C2E86" w14:textId="62DDBF60" w:rsidR="00266C43" w:rsidRPr="00B10032" w:rsidRDefault="00266C43" w:rsidP="00117B01">
            <w:pPr>
              <w:jc w:val="center"/>
              <w:rPr>
                <w:rFonts w:ascii="Arial" w:hAnsi="Arial" w:cs="Arial"/>
                <w:color w:val="9C0006"/>
              </w:rPr>
            </w:pPr>
            <w:r w:rsidRPr="00B10032">
              <w:rPr>
                <w:rFonts w:ascii="Arial" w:hAnsi="Arial" w:cs="Arial"/>
                <w:color w:val="9C0006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AFFB" w14:textId="3EE8B3C9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48</w:t>
            </w:r>
            <w:r w:rsidR="007748B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2033" w14:textId="709150A5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32</w:t>
            </w:r>
          </w:p>
        </w:tc>
      </w:tr>
      <w:tr w:rsidR="00266C43" w:rsidRPr="00B10032" w14:paraId="3BFC5375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B2918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L1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43A1" w14:textId="7003B9DD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D06" w14:textId="2737049D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D83C" w14:textId="69D2F30C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8</w:t>
            </w:r>
            <w:r w:rsidR="007748B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266C43" w:rsidRPr="00B10032" w14:paraId="2096B723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A8B4A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Perfor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8347" w14:textId="59FE3404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1C21" w14:textId="010E9356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39</w:t>
            </w:r>
            <w:r w:rsidR="007748B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CF96" w14:textId="4198FB15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48</w:t>
            </w:r>
            <w:r w:rsidR="007748B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266C43" w:rsidRPr="00B10032" w14:paraId="1A5B5761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871D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FN</w:t>
            </w:r>
            <w:r>
              <w:rPr>
                <w:rFonts w:ascii="Arial" w:hAnsi="Arial" w:cs="Arial"/>
                <w:color w:val="000000"/>
              </w:rPr>
              <w:t>-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55BB" w14:textId="081E6A7A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9384" w14:textId="76ECD8EA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3</w:t>
            </w:r>
            <w:r w:rsidR="007748B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0BB7" w14:textId="24E522DB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792</w:t>
            </w:r>
          </w:p>
        </w:tc>
      </w:tr>
      <w:tr w:rsidR="00266C43" w:rsidRPr="00B10032" w14:paraId="62C4565E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3ED4B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FN</w:t>
            </w:r>
            <w:r>
              <w:rPr>
                <w:rFonts w:ascii="Arial" w:hAnsi="Arial" w:cs="Arial"/>
                <w:color w:val="000000"/>
              </w:rPr>
              <w:t>-ga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33E9" w14:textId="11E788D0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4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2712" w14:textId="5DD02EC6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A493" w14:textId="3CBF2079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8</w:t>
            </w:r>
            <w:r w:rsidR="007748B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266C43" w:rsidRPr="00B10032" w14:paraId="7CE65A05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2527B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M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F59A" w14:textId="21DC8990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1</w:t>
            </w:r>
            <w:r w:rsidR="007748B8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E245" w14:textId="470D21A2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5C4A" w14:textId="3ABDBA06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78</w:t>
            </w:r>
            <w:r w:rsidR="007748B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266C43" w:rsidRPr="00B10032" w14:paraId="01ACE00D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87B89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MI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0B37" w14:textId="507085FB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0</w:t>
            </w:r>
            <w:r w:rsidR="007748B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BA7" w14:textId="0EE01EE0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8</w:t>
            </w:r>
            <w:r w:rsidR="007748B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42FB3C" w14:textId="2CE85E2E" w:rsidR="00266C43" w:rsidRPr="00B10032" w:rsidRDefault="00266C43" w:rsidP="00117B01">
            <w:pPr>
              <w:jc w:val="center"/>
              <w:rPr>
                <w:rFonts w:ascii="Arial" w:hAnsi="Arial" w:cs="Arial"/>
                <w:color w:val="9C0006"/>
              </w:rPr>
            </w:pPr>
            <w:r w:rsidRPr="00B10032">
              <w:rPr>
                <w:rFonts w:ascii="Arial" w:hAnsi="Arial" w:cs="Arial"/>
                <w:color w:val="9C0006"/>
              </w:rPr>
              <w:t>0.02</w:t>
            </w:r>
            <w:r w:rsidR="007748B8">
              <w:rPr>
                <w:rFonts w:ascii="Arial" w:hAnsi="Arial" w:cs="Arial"/>
                <w:color w:val="9C0006"/>
              </w:rPr>
              <w:t>6</w:t>
            </w:r>
          </w:p>
        </w:tc>
      </w:tr>
      <w:tr w:rsidR="00266C43" w:rsidRPr="00B10032" w14:paraId="6E7084B9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0F7D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I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B10032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1FAA" w14:textId="7111CEC7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3</w:t>
            </w:r>
            <w:r w:rsidR="007748B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818C" w14:textId="299E741A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8198" w14:textId="4F3A7F56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53</w:t>
            </w:r>
            <w:r w:rsidR="007748B8">
              <w:rPr>
                <w:rFonts w:ascii="Arial" w:hAnsi="Arial" w:cs="Arial"/>
                <w:color w:val="000000"/>
              </w:rPr>
              <w:t>7</w:t>
            </w:r>
          </w:p>
        </w:tc>
      </w:tr>
      <w:tr w:rsidR="00266C43" w:rsidRPr="00B10032" w14:paraId="5265A9A8" w14:textId="77777777" w:rsidTr="007748B8">
        <w:trPr>
          <w:trHeight w:val="32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0AB9C" w14:textId="77777777" w:rsidR="00266C43" w:rsidRPr="00B10032" w:rsidRDefault="00266C43" w:rsidP="00117B01">
            <w:pPr>
              <w:jc w:val="right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MI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69FF" w14:textId="5336A127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BE3" w14:textId="00F3F22E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48</w:t>
            </w:r>
            <w:r w:rsidR="007748B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6B8B" w14:textId="1233EB40" w:rsidR="00266C43" w:rsidRPr="00B10032" w:rsidRDefault="00266C43" w:rsidP="00117B01">
            <w:pPr>
              <w:jc w:val="center"/>
              <w:rPr>
                <w:rFonts w:ascii="Arial" w:hAnsi="Arial" w:cs="Arial"/>
                <w:color w:val="000000"/>
              </w:rPr>
            </w:pPr>
            <w:r w:rsidRPr="00B10032">
              <w:rPr>
                <w:rFonts w:ascii="Arial" w:hAnsi="Arial" w:cs="Arial"/>
                <w:color w:val="000000"/>
              </w:rPr>
              <w:t>0.179</w:t>
            </w:r>
          </w:p>
        </w:tc>
      </w:tr>
    </w:tbl>
    <w:p w14:paraId="212A7D1B" w14:textId="77777777" w:rsidR="00266C43" w:rsidRPr="00B10032" w:rsidRDefault="00266C43" w:rsidP="00266C43">
      <w:pPr>
        <w:rPr>
          <w:rFonts w:ascii="Arial" w:hAnsi="Arial" w:cs="Arial"/>
        </w:rPr>
      </w:pPr>
    </w:p>
    <w:p w14:paraId="760E3DF0" w14:textId="0D417780" w:rsidR="00266C43" w:rsidRPr="00B10032" w:rsidRDefault="00266C43" w:rsidP="00266C43">
      <w:pPr>
        <w:rPr>
          <w:rFonts w:ascii="Arial" w:hAnsi="Arial" w:cs="Arial"/>
        </w:rPr>
      </w:pPr>
      <w:r w:rsidRPr="00B10032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B10032">
        <w:rPr>
          <w:rFonts w:ascii="Arial" w:hAnsi="Arial" w:cs="Arial"/>
          <w:b/>
          <w:bCs/>
        </w:rPr>
        <w:t xml:space="preserve"> Table</w:t>
      </w:r>
      <w:r w:rsidRPr="00B10032">
        <w:rPr>
          <w:rFonts w:ascii="Arial" w:hAnsi="Arial" w:cs="Arial"/>
          <w:b/>
          <w:bCs/>
          <w:color w:val="000000" w:themeColor="text1"/>
        </w:rPr>
        <w:t xml:space="preserve"> 2</w:t>
      </w:r>
      <w:r w:rsidRPr="00B10032">
        <w:rPr>
          <w:rFonts w:ascii="Arial" w:hAnsi="Arial" w:cs="Arial"/>
          <w:b/>
          <w:bCs/>
        </w:rPr>
        <w:t xml:space="preserve">. </w:t>
      </w:r>
      <w:r w:rsidRPr="00B10032">
        <w:rPr>
          <w:rFonts w:ascii="Arial" w:hAnsi="Arial" w:cs="Arial"/>
        </w:rPr>
        <w:t xml:space="preserve">Mann-Whitney </w:t>
      </w:r>
      <w:r w:rsidRPr="00B10032">
        <w:rPr>
          <w:rFonts w:ascii="Arial" w:hAnsi="Arial" w:cs="Arial"/>
          <w:i/>
          <w:iCs/>
        </w:rPr>
        <w:t>U</w:t>
      </w:r>
      <w:r w:rsidRPr="00B10032">
        <w:rPr>
          <w:rFonts w:ascii="Arial" w:hAnsi="Arial" w:cs="Arial"/>
        </w:rPr>
        <w:t xml:space="preserve"> test </w:t>
      </w:r>
      <w:r w:rsidRPr="00B10032">
        <w:rPr>
          <w:rFonts w:ascii="Arial" w:hAnsi="Arial" w:cs="Arial"/>
          <w:i/>
          <w:iCs/>
        </w:rPr>
        <w:t>p</w:t>
      </w:r>
      <w:r w:rsidRPr="00B10032">
        <w:rPr>
          <w:rFonts w:ascii="Arial" w:hAnsi="Arial" w:cs="Arial"/>
        </w:rPr>
        <w:t>-values comparing log2 fold change values between Control and Probiotic groups for each cytokine measured by Luminex assay.</w:t>
      </w:r>
    </w:p>
    <w:p w14:paraId="022D7599" w14:textId="77777777" w:rsidR="008F7F12" w:rsidRDefault="008F7F12"/>
    <w:sectPr w:rsidR="008F7F12" w:rsidSect="00E1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7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3E"/>
    <w:rsid w:val="0000067E"/>
    <w:rsid w:val="000027AB"/>
    <w:rsid w:val="0001295A"/>
    <w:rsid w:val="0002177F"/>
    <w:rsid w:val="00021CDB"/>
    <w:rsid w:val="0002758D"/>
    <w:rsid w:val="00027594"/>
    <w:rsid w:val="000340F7"/>
    <w:rsid w:val="00036C9C"/>
    <w:rsid w:val="00042880"/>
    <w:rsid w:val="00043362"/>
    <w:rsid w:val="00046C89"/>
    <w:rsid w:val="00046E7E"/>
    <w:rsid w:val="00046ED4"/>
    <w:rsid w:val="00047C92"/>
    <w:rsid w:val="00050BFD"/>
    <w:rsid w:val="00051342"/>
    <w:rsid w:val="00056C92"/>
    <w:rsid w:val="00060EF1"/>
    <w:rsid w:val="00064970"/>
    <w:rsid w:val="00073719"/>
    <w:rsid w:val="00081D46"/>
    <w:rsid w:val="00082BCD"/>
    <w:rsid w:val="00083C90"/>
    <w:rsid w:val="00084866"/>
    <w:rsid w:val="00085564"/>
    <w:rsid w:val="0008693C"/>
    <w:rsid w:val="00091CCB"/>
    <w:rsid w:val="00094926"/>
    <w:rsid w:val="000A078E"/>
    <w:rsid w:val="000A2535"/>
    <w:rsid w:val="000A6A8C"/>
    <w:rsid w:val="000A7AAA"/>
    <w:rsid w:val="000B0144"/>
    <w:rsid w:val="000B2127"/>
    <w:rsid w:val="000B69D2"/>
    <w:rsid w:val="000D2733"/>
    <w:rsid w:val="000D2CCE"/>
    <w:rsid w:val="000D2F67"/>
    <w:rsid w:val="000D323B"/>
    <w:rsid w:val="000E2C99"/>
    <w:rsid w:val="000F22D2"/>
    <w:rsid w:val="001068EB"/>
    <w:rsid w:val="00107CA8"/>
    <w:rsid w:val="001128F6"/>
    <w:rsid w:val="0011628F"/>
    <w:rsid w:val="00117515"/>
    <w:rsid w:val="001233C9"/>
    <w:rsid w:val="00127DBC"/>
    <w:rsid w:val="001300B6"/>
    <w:rsid w:val="001321E8"/>
    <w:rsid w:val="001405C4"/>
    <w:rsid w:val="00141CD4"/>
    <w:rsid w:val="00141EFF"/>
    <w:rsid w:val="00143C5A"/>
    <w:rsid w:val="00146F4E"/>
    <w:rsid w:val="00147418"/>
    <w:rsid w:val="001534A1"/>
    <w:rsid w:val="00157261"/>
    <w:rsid w:val="00157779"/>
    <w:rsid w:val="00163B67"/>
    <w:rsid w:val="00163B6A"/>
    <w:rsid w:val="0016623B"/>
    <w:rsid w:val="0016640B"/>
    <w:rsid w:val="00167317"/>
    <w:rsid w:val="00170C72"/>
    <w:rsid w:val="00173072"/>
    <w:rsid w:val="00177F9C"/>
    <w:rsid w:val="0018097B"/>
    <w:rsid w:val="00181309"/>
    <w:rsid w:val="001825FA"/>
    <w:rsid w:val="001840A1"/>
    <w:rsid w:val="00184F4D"/>
    <w:rsid w:val="00192A69"/>
    <w:rsid w:val="00192AB6"/>
    <w:rsid w:val="001938E9"/>
    <w:rsid w:val="00195E47"/>
    <w:rsid w:val="001A1221"/>
    <w:rsid w:val="001A73C6"/>
    <w:rsid w:val="001A7762"/>
    <w:rsid w:val="001C498C"/>
    <w:rsid w:val="001C4AF7"/>
    <w:rsid w:val="001C52C9"/>
    <w:rsid w:val="001D0409"/>
    <w:rsid w:val="001D19EF"/>
    <w:rsid w:val="001D3522"/>
    <w:rsid w:val="001E3A18"/>
    <w:rsid w:val="001E76C0"/>
    <w:rsid w:val="001F6906"/>
    <w:rsid w:val="0020392B"/>
    <w:rsid w:val="00204004"/>
    <w:rsid w:val="0020713B"/>
    <w:rsid w:val="0021628D"/>
    <w:rsid w:val="00217A6C"/>
    <w:rsid w:val="00220DD1"/>
    <w:rsid w:val="0022241B"/>
    <w:rsid w:val="00223D39"/>
    <w:rsid w:val="00223DF1"/>
    <w:rsid w:val="00233563"/>
    <w:rsid w:val="00235652"/>
    <w:rsid w:val="0023713A"/>
    <w:rsid w:val="00241E0D"/>
    <w:rsid w:val="00243677"/>
    <w:rsid w:val="0026003D"/>
    <w:rsid w:val="00262982"/>
    <w:rsid w:val="002639F0"/>
    <w:rsid w:val="00263C1D"/>
    <w:rsid w:val="00265B3A"/>
    <w:rsid w:val="00266C43"/>
    <w:rsid w:val="0027065D"/>
    <w:rsid w:val="00271565"/>
    <w:rsid w:val="00274D9E"/>
    <w:rsid w:val="00275787"/>
    <w:rsid w:val="0028288A"/>
    <w:rsid w:val="00283334"/>
    <w:rsid w:val="00295F52"/>
    <w:rsid w:val="002A1425"/>
    <w:rsid w:val="002A2561"/>
    <w:rsid w:val="002A5E34"/>
    <w:rsid w:val="002B2E6E"/>
    <w:rsid w:val="002B785C"/>
    <w:rsid w:val="002C2308"/>
    <w:rsid w:val="002C5208"/>
    <w:rsid w:val="002D6242"/>
    <w:rsid w:val="002D6A1A"/>
    <w:rsid w:val="002E4B98"/>
    <w:rsid w:val="002E586C"/>
    <w:rsid w:val="002F28E1"/>
    <w:rsid w:val="002F3515"/>
    <w:rsid w:val="002F6326"/>
    <w:rsid w:val="0030627B"/>
    <w:rsid w:val="0030728E"/>
    <w:rsid w:val="00311205"/>
    <w:rsid w:val="003164C3"/>
    <w:rsid w:val="00317F58"/>
    <w:rsid w:val="0033015C"/>
    <w:rsid w:val="003322F6"/>
    <w:rsid w:val="00332CCB"/>
    <w:rsid w:val="00333F61"/>
    <w:rsid w:val="003350DF"/>
    <w:rsid w:val="00335736"/>
    <w:rsid w:val="00337BEF"/>
    <w:rsid w:val="003405C5"/>
    <w:rsid w:val="00340C77"/>
    <w:rsid w:val="00341FB5"/>
    <w:rsid w:val="003422E5"/>
    <w:rsid w:val="00345253"/>
    <w:rsid w:val="00346EC7"/>
    <w:rsid w:val="003606C1"/>
    <w:rsid w:val="003617EF"/>
    <w:rsid w:val="00372319"/>
    <w:rsid w:val="003728F0"/>
    <w:rsid w:val="00374592"/>
    <w:rsid w:val="00374E02"/>
    <w:rsid w:val="00382B16"/>
    <w:rsid w:val="00384D44"/>
    <w:rsid w:val="003871D9"/>
    <w:rsid w:val="00387B09"/>
    <w:rsid w:val="00387B6A"/>
    <w:rsid w:val="00390457"/>
    <w:rsid w:val="00395955"/>
    <w:rsid w:val="003A3CA3"/>
    <w:rsid w:val="003A776A"/>
    <w:rsid w:val="003B0AC2"/>
    <w:rsid w:val="003B30E6"/>
    <w:rsid w:val="003C11EE"/>
    <w:rsid w:val="003C1AB8"/>
    <w:rsid w:val="003C2F4A"/>
    <w:rsid w:val="003C3004"/>
    <w:rsid w:val="003C336F"/>
    <w:rsid w:val="003C4AF7"/>
    <w:rsid w:val="003C6200"/>
    <w:rsid w:val="003C70F1"/>
    <w:rsid w:val="003C78E7"/>
    <w:rsid w:val="003D016E"/>
    <w:rsid w:val="003D1408"/>
    <w:rsid w:val="003D544F"/>
    <w:rsid w:val="003D54BD"/>
    <w:rsid w:val="003E46EC"/>
    <w:rsid w:val="003E583F"/>
    <w:rsid w:val="003E621B"/>
    <w:rsid w:val="003F15F7"/>
    <w:rsid w:val="003F44A9"/>
    <w:rsid w:val="003F4A61"/>
    <w:rsid w:val="0040029E"/>
    <w:rsid w:val="00405585"/>
    <w:rsid w:val="004062C8"/>
    <w:rsid w:val="00410217"/>
    <w:rsid w:val="0041084D"/>
    <w:rsid w:val="00413693"/>
    <w:rsid w:val="00413C48"/>
    <w:rsid w:val="00414405"/>
    <w:rsid w:val="0042199D"/>
    <w:rsid w:val="00422D13"/>
    <w:rsid w:val="00424D34"/>
    <w:rsid w:val="0042671F"/>
    <w:rsid w:val="00430789"/>
    <w:rsid w:val="00440AEE"/>
    <w:rsid w:val="0044267C"/>
    <w:rsid w:val="004439A9"/>
    <w:rsid w:val="00446082"/>
    <w:rsid w:val="00446FEB"/>
    <w:rsid w:val="004475AF"/>
    <w:rsid w:val="00451771"/>
    <w:rsid w:val="00454D3D"/>
    <w:rsid w:val="004575AF"/>
    <w:rsid w:val="0046249B"/>
    <w:rsid w:val="00471139"/>
    <w:rsid w:val="004810F5"/>
    <w:rsid w:val="0048143B"/>
    <w:rsid w:val="00486F23"/>
    <w:rsid w:val="00490E49"/>
    <w:rsid w:val="00491414"/>
    <w:rsid w:val="00491689"/>
    <w:rsid w:val="004A1451"/>
    <w:rsid w:val="004A2480"/>
    <w:rsid w:val="004A4CBE"/>
    <w:rsid w:val="004A5E97"/>
    <w:rsid w:val="004B1128"/>
    <w:rsid w:val="004B212F"/>
    <w:rsid w:val="004B7F5F"/>
    <w:rsid w:val="004C1C33"/>
    <w:rsid w:val="004C34BA"/>
    <w:rsid w:val="004D0049"/>
    <w:rsid w:val="004D03D3"/>
    <w:rsid w:val="004D31EB"/>
    <w:rsid w:val="004D3DC6"/>
    <w:rsid w:val="004D4297"/>
    <w:rsid w:val="004D4E53"/>
    <w:rsid w:val="004D793E"/>
    <w:rsid w:val="004D7CA2"/>
    <w:rsid w:val="004E6A11"/>
    <w:rsid w:val="004E6D52"/>
    <w:rsid w:val="004F16A2"/>
    <w:rsid w:val="004F5BE4"/>
    <w:rsid w:val="004F6955"/>
    <w:rsid w:val="00501133"/>
    <w:rsid w:val="005011E8"/>
    <w:rsid w:val="00507936"/>
    <w:rsid w:val="00514C59"/>
    <w:rsid w:val="00516C05"/>
    <w:rsid w:val="0052036B"/>
    <w:rsid w:val="00520BA9"/>
    <w:rsid w:val="00521035"/>
    <w:rsid w:val="00523231"/>
    <w:rsid w:val="00523D12"/>
    <w:rsid w:val="00527E6C"/>
    <w:rsid w:val="00531219"/>
    <w:rsid w:val="00535CB5"/>
    <w:rsid w:val="005402BC"/>
    <w:rsid w:val="005415E1"/>
    <w:rsid w:val="005417BE"/>
    <w:rsid w:val="00541BE7"/>
    <w:rsid w:val="00541D0E"/>
    <w:rsid w:val="00543C04"/>
    <w:rsid w:val="0054752C"/>
    <w:rsid w:val="00550A0A"/>
    <w:rsid w:val="00550B63"/>
    <w:rsid w:val="00551E04"/>
    <w:rsid w:val="005525EF"/>
    <w:rsid w:val="00555075"/>
    <w:rsid w:val="005560A5"/>
    <w:rsid w:val="005567A4"/>
    <w:rsid w:val="00557E7F"/>
    <w:rsid w:val="005615A4"/>
    <w:rsid w:val="00562100"/>
    <w:rsid w:val="0056603A"/>
    <w:rsid w:val="00570E55"/>
    <w:rsid w:val="005724C6"/>
    <w:rsid w:val="00572817"/>
    <w:rsid w:val="0057361B"/>
    <w:rsid w:val="005739C8"/>
    <w:rsid w:val="0057710F"/>
    <w:rsid w:val="0057733E"/>
    <w:rsid w:val="005920D6"/>
    <w:rsid w:val="0059393D"/>
    <w:rsid w:val="005967FC"/>
    <w:rsid w:val="005972F9"/>
    <w:rsid w:val="005A20BA"/>
    <w:rsid w:val="005A38E0"/>
    <w:rsid w:val="005A6B34"/>
    <w:rsid w:val="005A701A"/>
    <w:rsid w:val="005B241F"/>
    <w:rsid w:val="005B4630"/>
    <w:rsid w:val="005B70C4"/>
    <w:rsid w:val="005B7DF8"/>
    <w:rsid w:val="005C23F4"/>
    <w:rsid w:val="005C4565"/>
    <w:rsid w:val="005C46DA"/>
    <w:rsid w:val="005D794A"/>
    <w:rsid w:val="005E0719"/>
    <w:rsid w:val="005E4BA3"/>
    <w:rsid w:val="005F364A"/>
    <w:rsid w:val="005F39DF"/>
    <w:rsid w:val="005F4EF4"/>
    <w:rsid w:val="005F702E"/>
    <w:rsid w:val="00600B3B"/>
    <w:rsid w:val="00602643"/>
    <w:rsid w:val="006035CB"/>
    <w:rsid w:val="006040DE"/>
    <w:rsid w:val="00605FC8"/>
    <w:rsid w:val="00611FA1"/>
    <w:rsid w:val="00630E7F"/>
    <w:rsid w:val="0063132F"/>
    <w:rsid w:val="00632767"/>
    <w:rsid w:val="00632AAD"/>
    <w:rsid w:val="00636DE1"/>
    <w:rsid w:val="00640DC8"/>
    <w:rsid w:val="00644F6A"/>
    <w:rsid w:val="00646DD7"/>
    <w:rsid w:val="00647745"/>
    <w:rsid w:val="0064794F"/>
    <w:rsid w:val="0065263A"/>
    <w:rsid w:val="0065372C"/>
    <w:rsid w:val="00655EAE"/>
    <w:rsid w:val="00657FE8"/>
    <w:rsid w:val="00662E08"/>
    <w:rsid w:val="00664609"/>
    <w:rsid w:val="006655DA"/>
    <w:rsid w:val="00665EB8"/>
    <w:rsid w:val="00673A96"/>
    <w:rsid w:val="00677069"/>
    <w:rsid w:val="00677522"/>
    <w:rsid w:val="00680F39"/>
    <w:rsid w:val="00685A22"/>
    <w:rsid w:val="00686290"/>
    <w:rsid w:val="00690A97"/>
    <w:rsid w:val="00690B23"/>
    <w:rsid w:val="00690FAE"/>
    <w:rsid w:val="00695306"/>
    <w:rsid w:val="006972DD"/>
    <w:rsid w:val="00697B10"/>
    <w:rsid w:val="006A0946"/>
    <w:rsid w:val="006A49A8"/>
    <w:rsid w:val="006A5F6E"/>
    <w:rsid w:val="006B335F"/>
    <w:rsid w:val="006B63C7"/>
    <w:rsid w:val="006B73CA"/>
    <w:rsid w:val="006B7AE0"/>
    <w:rsid w:val="006C3E3A"/>
    <w:rsid w:val="006C5474"/>
    <w:rsid w:val="006C70CC"/>
    <w:rsid w:val="006D05C0"/>
    <w:rsid w:val="006D51DA"/>
    <w:rsid w:val="006D57B6"/>
    <w:rsid w:val="006E2D0B"/>
    <w:rsid w:val="006E412B"/>
    <w:rsid w:val="006E5D6D"/>
    <w:rsid w:val="006F5AE6"/>
    <w:rsid w:val="007015F7"/>
    <w:rsid w:val="0070321F"/>
    <w:rsid w:val="00703EB6"/>
    <w:rsid w:val="00707AE5"/>
    <w:rsid w:val="00712E4B"/>
    <w:rsid w:val="00717092"/>
    <w:rsid w:val="00717FD5"/>
    <w:rsid w:val="0072055D"/>
    <w:rsid w:val="0072525A"/>
    <w:rsid w:val="007272E7"/>
    <w:rsid w:val="00730F89"/>
    <w:rsid w:val="00730F8A"/>
    <w:rsid w:val="00733523"/>
    <w:rsid w:val="00736936"/>
    <w:rsid w:val="00737441"/>
    <w:rsid w:val="00737E58"/>
    <w:rsid w:val="0074043D"/>
    <w:rsid w:val="00746B70"/>
    <w:rsid w:val="00747B07"/>
    <w:rsid w:val="007504ED"/>
    <w:rsid w:val="00754E8E"/>
    <w:rsid w:val="007579FD"/>
    <w:rsid w:val="0077261D"/>
    <w:rsid w:val="007748B8"/>
    <w:rsid w:val="0078698B"/>
    <w:rsid w:val="00786C8C"/>
    <w:rsid w:val="007901CD"/>
    <w:rsid w:val="007A1F0C"/>
    <w:rsid w:val="007A382F"/>
    <w:rsid w:val="007A3A29"/>
    <w:rsid w:val="007A735C"/>
    <w:rsid w:val="007B062A"/>
    <w:rsid w:val="007B16B9"/>
    <w:rsid w:val="007B18D1"/>
    <w:rsid w:val="007B31C7"/>
    <w:rsid w:val="007B31F4"/>
    <w:rsid w:val="007C13AD"/>
    <w:rsid w:val="007C6F86"/>
    <w:rsid w:val="007D03BD"/>
    <w:rsid w:val="007D1197"/>
    <w:rsid w:val="007D1F9F"/>
    <w:rsid w:val="007D2167"/>
    <w:rsid w:val="007D3D82"/>
    <w:rsid w:val="007D4B16"/>
    <w:rsid w:val="007E01EB"/>
    <w:rsid w:val="007E1AF5"/>
    <w:rsid w:val="007E4750"/>
    <w:rsid w:val="007E4D57"/>
    <w:rsid w:val="007E6C16"/>
    <w:rsid w:val="007F117A"/>
    <w:rsid w:val="007F3BBA"/>
    <w:rsid w:val="007F77C0"/>
    <w:rsid w:val="00800F67"/>
    <w:rsid w:val="00803158"/>
    <w:rsid w:val="00803892"/>
    <w:rsid w:val="00803E5F"/>
    <w:rsid w:val="008139E6"/>
    <w:rsid w:val="00817F77"/>
    <w:rsid w:val="00822138"/>
    <w:rsid w:val="00823018"/>
    <w:rsid w:val="00823C28"/>
    <w:rsid w:val="00827C25"/>
    <w:rsid w:val="0083009F"/>
    <w:rsid w:val="00830D74"/>
    <w:rsid w:val="00834A17"/>
    <w:rsid w:val="008351FE"/>
    <w:rsid w:val="00835CA3"/>
    <w:rsid w:val="0084589D"/>
    <w:rsid w:val="00847CEF"/>
    <w:rsid w:val="00850FD4"/>
    <w:rsid w:val="00851792"/>
    <w:rsid w:val="008544A9"/>
    <w:rsid w:val="008573CB"/>
    <w:rsid w:val="0085773F"/>
    <w:rsid w:val="00865B23"/>
    <w:rsid w:val="00871FB6"/>
    <w:rsid w:val="008746A2"/>
    <w:rsid w:val="00874876"/>
    <w:rsid w:val="00875F37"/>
    <w:rsid w:val="00877413"/>
    <w:rsid w:val="00885052"/>
    <w:rsid w:val="00890411"/>
    <w:rsid w:val="00890D3C"/>
    <w:rsid w:val="00895259"/>
    <w:rsid w:val="00897AFB"/>
    <w:rsid w:val="00897C1E"/>
    <w:rsid w:val="008A1BA0"/>
    <w:rsid w:val="008A25FB"/>
    <w:rsid w:val="008A49AF"/>
    <w:rsid w:val="008A52A0"/>
    <w:rsid w:val="008B0AFB"/>
    <w:rsid w:val="008B13AD"/>
    <w:rsid w:val="008C49B0"/>
    <w:rsid w:val="008D3681"/>
    <w:rsid w:val="008D5F5F"/>
    <w:rsid w:val="008D6F36"/>
    <w:rsid w:val="008E6411"/>
    <w:rsid w:val="008F2187"/>
    <w:rsid w:val="008F3E8E"/>
    <w:rsid w:val="008F43E4"/>
    <w:rsid w:val="008F4CEA"/>
    <w:rsid w:val="008F5EA4"/>
    <w:rsid w:val="008F61BF"/>
    <w:rsid w:val="008F7B3B"/>
    <w:rsid w:val="008F7F12"/>
    <w:rsid w:val="00902BF0"/>
    <w:rsid w:val="00904323"/>
    <w:rsid w:val="00914873"/>
    <w:rsid w:val="0092150D"/>
    <w:rsid w:val="00925163"/>
    <w:rsid w:val="00931CCF"/>
    <w:rsid w:val="0093525C"/>
    <w:rsid w:val="00941262"/>
    <w:rsid w:val="00941EF4"/>
    <w:rsid w:val="0094233B"/>
    <w:rsid w:val="00944DFB"/>
    <w:rsid w:val="00946B40"/>
    <w:rsid w:val="009474E8"/>
    <w:rsid w:val="00950C27"/>
    <w:rsid w:val="009574CA"/>
    <w:rsid w:val="009642E0"/>
    <w:rsid w:val="00967F9E"/>
    <w:rsid w:val="00973AD4"/>
    <w:rsid w:val="00976304"/>
    <w:rsid w:val="00984173"/>
    <w:rsid w:val="00996FBC"/>
    <w:rsid w:val="009A46BA"/>
    <w:rsid w:val="009B01B4"/>
    <w:rsid w:val="009B4EF2"/>
    <w:rsid w:val="009B69BD"/>
    <w:rsid w:val="009B7CFF"/>
    <w:rsid w:val="009C0586"/>
    <w:rsid w:val="009C5F4B"/>
    <w:rsid w:val="009F4C96"/>
    <w:rsid w:val="00A01A0D"/>
    <w:rsid w:val="00A01FBE"/>
    <w:rsid w:val="00A03359"/>
    <w:rsid w:val="00A03D79"/>
    <w:rsid w:val="00A05126"/>
    <w:rsid w:val="00A07509"/>
    <w:rsid w:val="00A14BCD"/>
    <w:rsid w:val="00A14D55"/>
    <w:rsid w:val="00A2226B"/>
    <w:rsid w:val="00A23E10"/>
    <w:rsid w:val="00A254B0"/>
    <w:rsid w:val="00A346FC"/>
    <w:rsid w:val="00A36178"/>
    <w:rsid w:val="00A36881"/>
    <w:rsid w:val="00A41315"/>
    <w:rsid w:val="00A414C2"/>
    <w:rsid w:val="00A42A5C"/>
    <w:rsid w:val="00A5179C"/>
    <w:rsid w:val="00A533E0"/>
    <w:rsid w:val="00A5353E"/>
    <w:rsid w:val="00A53FD6"/>
    <w:rsid w:val="00A54FEE"/>
    <w:rsid w:val="00A567E9"/>
    <w:rsid w:val="00A62BDF"/>
    <w:rsid w:val="00A7255E"/>
    <w:rsid w:val="00A72754"/>
    <w:rsid w:val="00A75506"/>
    <w:rsid w:val="00A759EB"/>
    <w:rsid w:val="00A75D61"/>
    <w:rsid w:val="00A760FC"/>
    <w:rsid w:val="00A76B53"/>
    <w:rsid w:val="00A834EC"/>
    <w:rsid w:val="00A84289"/>
    <w:rsid w:val="00A847F0"/>
    <w:rsid w:val="00A8553C"/>
    <w:rsid w:val="00A968C1"/>
    <w:rsid w:val="00A97491"/>
    <w:rsid w:val="00A979B6"/>
    <w:rsid w:val="00AA2226"/>
    <w:rsid w:val="00AA3C38"/>
    <w:rsid w:val="00AA493A"/>
    <w:rsid w:val="00AA6988"/>
    <w:rsid w:val="00AA6F43"/>
    <w:rsid w:val="00AA75ED"/>
    <w:rsid w:val="00AB3596"/>
    <w:rsid w:val="00AB398A"/>
    <w:rsid w:val="00AB55C9"/>
    <w:rsid w:val="00AB6B70"/>
    <w:rsid w:val="00AC6AEB"/>
    <w:rsid w:val="00AD0175"/>
    <w:rsid w:val="00AD1418"/>
    <w:rsid w:val="00AD65EA"/>
    <w:rsid w:val="00AD73BF"/>
    <w:rsid w:val="00AF0364"/>
    <w:rsid w:val="00AF4051"/>
    <w:rsid w:val="00AF5F46"/>
    <w:rsid w:val="00B07019"/>
    <w:rsid w:val="00B139B5"/>
    <w:rsid w:val="00B14A2F"/>
    <w:rsid w:val="00B17B1E"/>
    <w:rsid w:val="00B248CA"/>
    <w:rsid w:val="00B27049"/>
    <w:rsid w:val="00B30AEF"/>
    <w:rsid w:val="00B31B1C"/>
    <w:rsid w:val="00B321E8"/>
    <w:rsid w:val="00B32FB2"/>
    <w:rsid w:val="00B354E8"/>
    <w:rsid w:val="00B35E60"/>
    <w:rsid w:val="00B40421"/>
    <w:rsid w:val="00B41C47"/>
    <w:rsid w:val="00B463B8"/>
    <w:rsid w:val="00B55122"/>
    <w:rsid w:val="00B63EE6"/>
    <w:rsid w:val="00B63F0C"/>
    <w:rsid w:val="00B711F2"/>
    <w:rsid w:val="00B726D1"/>
    <w:rsid w:val="00B7651F"/>
    <w:rsid w:val="00B76820"/>
    <w:rsid w:val="00B83445"/>
    <w:rsid w:val="00B84C72"/>
    <w:rsid w:val="00B86F8A"/>
    <w:rsid w:val="00B90026"/>
    <w:rsid w:val="00B919A0"/>
    <w:rsid w:val="00B9459D"/>
    <w:rsid w:val="00B955AC"/>
    <w:rsid w:val="00B96907"/>
    <w:rsid w:val="00BA4136"/>
    <w:rsid w:val="00BA6AF7"/>
    <w:rsid w:val="00BB292F"/>
    <w:rsid w:val="00BB4AA6"/>
    <w:rsid w:val="00BB571F"/>
    <w:rsid w:val="00BC06ED"/>
    <w:rsid w:val="00BC2E9D"/>
    <w:rsid w:val="00BC4668"/>
    <w:rsid w:val="00BC540A"/>
    <w:rsid w:val="00BC5C61"/>
    <w:rsid w:val="00BC6212"/>
    <w:rsid w:val="00BC7B5B"/>
    <w:rsid w:val="00BD58E8"/>
    <w:rsid w:val="00BE14AF"/>
    <w:rsid w:val="00BE20FB"/>
    <w:rsid w:val="00BE74E3"/>
    <w:rsid w:val="00BF39E2"/>
    <w:rsid w:val="00C0165D"/>
    <w:rsid w:val="00C05BB7"/>
    <w:rsid w:val="00C16149"/>
    <w:rsid w:val="00C223C3"/>
    <w:rsid w:val="00C25F06"/>
    <w:rsid w:val="00C332EC"/>
    <w:rsid w:val="00C33B66"/>
    <w:rsid w:val="00C37FA4"/>
    <w:rsid w:val="00C4598D"/>
    <w:rsid w:val="00C505FF"/>
    <w:rsid w:val="00C5161C"/>
    <w:rsid w:val="00C551B0"/>
    <w:rsid w:val="00C62184"/>
    <w:rsid w:val="00C6699E"/>
    <w:rsid w:val="00C672A8"/>
    <w:rsid w:val="00C67F14"/>
    <w:rsid w:val="00C70243"/>
    <w:rsid w:val="00C70E24"/>
    <w:rsid w:val="00C7130C"/>
    <w:rsid w:val="00C84890"/>
    <w:rsid w:val="00C85061"/>
    <w:rsid w:val="00C851FA"/>
    <w:rsid w:val="00C86A5C"/>
    <w:rsid w:val="00C907B5"/>
    <w:rsid w:val="00C92EA3"/>
    <w:rsid w:val="00C9558C"/>
    <w:rsid w:val="00C96AF9"/>
    <w:rsid w:val="00C973C1"/>
    <w:rsid w:val="00CA5059"/>
    <w:rsid w:val="00CA621B"/>
    <w:rsid w:val="00CA69EB"/>
    <w:rsid w:val="00CB4DE0"/>
    <w:rsid w:val="00CC0D56"/>
    <w:rsid w:val="00CD204D"/>
    <w:rsid w:val="00CD386C"/>
    <w:rsid w:val="00CD3A46"/>
    <w:rsid w:val="00CD3FA8"/>
    <w:rsid w:val="00CD50F1"/>
    <w:rsid w:val="00CF2B10"/>
    <w:rsid w:val="00CF7CE8"/>
    <w:rsid w:val="00D00BE6"/>
    <w:rsid w:val="00D04C8D"/>
    <w:rsid w:val="00D05FA4"/>
    <w:rsid w:val="00D06536"/>
    <w:rsid w:val="00D07149"/>
    <w:rsid w:val="00D10C7B"/>
    <w:rsid w:val="00D11237"/>
    <w:rsid w:val="00D16E1F"/>
    <w:rsid w:val="00D17AF2"/>
    <w:rsid w:val="00D32B6D"/>
    <w:rsid w:val="00D33A15"/>
    <w:rsid w:val="00D34D3E"/>
    <w:rsid w:val="00D36748"/>
    <w:rsid w:val="00D40D09"/>
    <w:rsid w:val="00D472B1"/>
    <w:rsid w:val="00D62CC1"/>
    <w:rsid w:val="00D635D0"/>
    <w:rsid w:val="00D63B33"/>
    <w:rsid w:val="00D64ADC"/>
    <w:rsid w:val="00D67E87"/>
    <w:rsid w:val="00D72265"/>
    <w:rsid w:val="00D72FD7"/>
    <w:rsid w:val="00D7547B"/>
    <w:rsid w:val="00D75723"/>
    <w:rsid w:val="00D75BC0"/>
    <w:rsid w:val="00D9365A"/>
    <w:rsid w:val="00D93D3F"/>
    <w:rsid w:val="00D9640F"/>
    <w:rsid w:val="00DA27C6"/>
    <w:rsid w:val="00DA4EFC"/>
    <w:rsid w:val="00DA5324"/>
    <w:rsid w:val="00DB16E0"/>
    <w:rsid w:val="00DB378B"/>
    <w:rsid w:val="00DB6603"/>
    <w:rsid w:val="00DC0D25"/>
    <w:rsid w:val="00DC37F9"/>
    <w:rsid w:val="00DC5705"/>
    <w:rsid w:val="00DC68B2"/>
    <w:rsid w:val="00DD2284"/>
    <w:rsid w:val="00DD249E"/>
    <w:rsid w:val="00DD4341"/>
    <w:rsid w:val="00DD48C8"/>
    <w:rsid w:val="00DD6126"/>
    <w:rsid w:val="00DE23A4"/>
    <w:rsid w:val="00DF0BE7"/>
    <w:rsid w:val="00DF6069"/>
    <w:rsid w:val="00E02E60"/>
    <w:rsid w:val="00E03379"/>
    <w:rsid w:val="00E0369F"/>
    <w:rsid w:val="00E04B51"/>
    <w:rsid w:val="00E04DE0"/>
    <w:rsid w:val="00E06D61"/>
    <w:rsid w:val="00E071EB"/>
    <w:rsid w:val="00E11FE6"/>
    <w:rsid w:val="00E12BC8"/>
    <w:rsid w:val="00E1442D"/>
    <w:rsid w:val="00E15029"/>
    <w:rsid w:val="00E15845"/>
    <w:rsid w:val="00E21FEA"/>
    <w:rsid w:val="00E228E4"/>
    <w:rsid w:val="00E246A7"/>
    <w:rsid w:val="00E248B1"/>
    <w:rsid w:val="00E27A0E"/>
    <w:rsid w:val="00E27A44"/>
    <w:rsid w:val="00E30377"/>
    <w:rsid w:val="00E37DAA"/>
    <w:rsid w:val="00E42441"/>
    <w:rsid w:val="00E43367"/>
    <w:rsid w:val="00E510A5"/>
    <w:rsid w:val="00E53F63"/>
    <w:rsid w:val="00E61630"/>
    <w:rsid w:val="00E6392B"/>
    <w:rsid w:val="00E65A8D"/>
    <w:rsid w:val="00E71788"/>
    <w:rsid w:val="00E7404D"/>
    <w:rsid w:val="00E74A7B"/>
    <w:rsid w:val="00E755A5"/>
    <w:rsid w:val="00E76126"/>
    <w:rsid w:val="00E772AE"/>
    <w:rsid w:val="00E92EE3"/>
    <w:rsid w:val="00E95271"/>
    <w:rsid w:val="00EA0B14"/>
    <w:rsid w:val="00EA29A1"/>
    <w:rsid w:val="00EA3A89"/>
    <w:rsid w:val="00EB4508"/>
    <w:rsid w:val="00EB662F"/>
    <w:rsid w:val="00EC0790"/>
    <w:rsid w:val="00EC0EB5"/>
    <w:rsid w:val="00EC1982"/>
    <w:rsid w:val="00EC2F01"/>
    <w:rsid w:val="00ED023C"/>
    <w:rsid w:val="00ED198D"/>
    <w:rsid w:val="00ED22AD"/>
    <w:rsid w:val="00ED3184"/>
    <w:rsid w:val="00ED445C"/>
    <w:rsid w:val="00ED68CA"/>
    <w:rsid w:val="00EE0CD4"/>
    <w:rsid w:val="00EE1A7B"/>
    <w:rsid w:val="00EE224A"/>
    <w:rsid w:val="00EE2D3A"/>
    <w:rsid w:val="00EF0225"/>
    <w:rsid w:val="00EF30CE"/>
    <w:rsid w:val="00EF31F6"/>
    <w:rsid w:val="00EF6C08"/>
    <w:rsid w:val="00F0061B"/>
    <w:rsid w:val="00F00FA7"/>
    <w:rsid w:val="00F031E8"/>
    <w:rsid w:val="00F039A2"/>
    <w:rsid w:val="00F1019B"/>
    <w:rsid w:val="00F11AB9"/>
    <w:rsid w:val="00F15553"/>
    <w:rsid w:val="00F21B65"/>
    <w:rsid w:val="00F264B9"/>
    <w:rsid w:val="00F26C4F"/>
    <w:rsid w:val="00F276A0"/>
    <w:rsid w:val="00F31935"/>
    <w:rsid w:val="00F32508"/>
    <w:rsid w:val="00F436CC"/>
    <w:rsid w:val="00F44F65"/>
    <w:rsid w:val="00F50047"/>
    <w:rsid w:val="00F52667"/>
    <w:rsid w:val="00F53B89"/>
    <w:rsid w:val="00F55E01"/>
    <w:rsid w:val="00F605E2"/>
    <w:rsid w:val="00F619CF"/>
    <w:rsid w:val="00F64894"/>
    <w:rsid w:val="00F67018"/>
    <w:rsid w:val="00F67870"/>
    <w:rsid w:val="00F67D6E"/>
    <w:rsid w:val="00F70442"/>
    <w:rsid w:val="00F724E0"/>
    <w:rsid w:val="00F8034F"/>
    <w:rsid w:val="00F81679"/>
    <w:rsid w:val="00F816A8"/>
    <w:rsid w:val="00F81F49"/>
    <w:rsid w:val="00F8531B"/>
    <w:rsid w:val="00F85F3A"/>
    <w:rsid w:val="00F8706F"/>
    <w:rsid w:val="00F930FF"/>
    <w:rsid w:val="00FA0563"/>
    <w:rsid w:val="00FA0CDC"/>
    <w:rsid w:val="00FA5A65"/>
    <w:rsid w:val="00FA60C0"/>
    <w:rsid w:val="00FB4D65"/>
    <w:rsid w:val="00FC16B0"/>
    <w:rsid w:val="00FC3934"/>
    <w:rsid w:val="00FC44CD"/>
    <w:rsid w:val="00FC69FB"/>
    <w:rsid w:val="00FD1A00"/>
    <w:rsid w:val="00FD40DA"/>
    <w:rsid w:val="00FD71B5"/>
    <w:rsid w:val="00FE4117"/>
    <w:rsid w:val="00FE686E"/>
    <w:rsid w:val="00FE7C80"/>
    <w:rsid w:val="00FE7CF3"/>
    <w:rsid w:val="00FF0913"/>
    <w:rsid w:val="00FF4322"/>
    <w:rsid w:val="00FF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60DC8"/>
  <w14:defaultImageDpi w14:val="32767"/>
  <w15:chartTrackingRefBased/>
  <w15:docId w15:val="{952865B3-8786-D949-82D4-26AC8C04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79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Keith Reeves</dc:creator>
  <cp:keywords/>
  <dc:description/>
  <cp:lastModifiedBy>R. Keith Reeves</cp:lastModifiedBy>
  <cp:revision>6</cp:revision>
  <dcterms:created xsi:type="dcterms:W3CDTF">2021-04-22T04:13:00Z</dcterms:created>
  <dcterms:modified xsi:type="dcterms:W3CDTF">2021-06-23T00:20:00Z</dcterms:modified>
</cp:coreProperties>
</file>